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B6E041" w14:textId="0ADE8294" w:rsidR="00D74BD6" w:rsidRDefault="00FC6F99" w:rsidP="00D74BD6">
      <w:pPr>
        <w:spacing w:line="360" w:lineRule="auto"/>
        <w:jc w:val="both"/>
        <w:rPr>
          <w:rFonts w:ascii="Arial" w:eastAsia="Arial" w:hAnsi="Arial" w:cs="Arial"/>
          <w:u w:val="single"/>
        </w:rPr>
      </w:pPr>
      <w:r>
        <w:rPr>
          <w:rFonts w:ascii="Arial" w:eastAsia="Arial" w:hAnsi="Arial" w:cs="Arial"/>
          <w:u w:val="single"/>
        </w:rPr>
        <w:t>Supporting Information</w:t>
      </w:r>
      <w:r w:rsidR="00D74BD6">
        <w:rPr>
          <w:rFonts w:ascii="Arial" w:eastAsia="Arial" w:hAnsi="Arial" w:cs="Arial"/>
          <w:u w:val="single"/>
        </w:rPr>
        <w:t xml:space="preserve"> 1 - Interview Agendas</w:t>
      </w:r>
    </w:p>
    <w:p w14:paraId="52C5D62F" w14:textId="77777777" w:rsidR="00D74BD6" w:rsidRDefault="00D74BD6" w:rsidP="00D74BD6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b/>
          <w:color w:val="000000"/>
        </w:rPr>
        <w:t>General Practitioner</w:t>
      </w:r>
      <w:r>
        <w:rPr>
          <w:rFonts w:ascii="Arial" w:eastAsia="Arial" w:hAnsi="Arial" w:cs="Arial"/>
          <w:color w:val="000000"/>
        </w:rPr>
        <w:t>:</w:t>
      </w:r>
    </w:p>
    <w:p w14:paraId="0AB6A83D" w14:textId="77777777" w:rsidR="00D74BD6" w:rsidRDefault="00D74BD6" w:rsidP="00D74BD6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Could you give us a brief overview of what Developmental Coordination Disorder is and how it presents?</w:t>
      </w:r>
    </w:p>
    <w:p w14:paraId="1C60D380" w14:textId="77777777" w:rsidR="00D74BD6" w:rsidRDefault="00D74BD6" w:rsidP="00D74BD6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Could you give us a brief overview of what Dyspraxia is and how it presents?</w:t>
      </w:r>
    </w:p>
    <w:p w14:paraId="499E96D6" w14:textId="77777777" w:rsidR="00D74BD6" w:rsidRDefault="00D74BD6" w:rsidP="00D74BD6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Could you give us a brief overview of what Developmental Disorder of Motor Function is and how it presents?</w:t>
      </w:r>
    </w:p>
    <w:p w14:paraId="640D7891" w14:textId="77777777" w:rsidR="00D74BD6" w:rsidRDefault="00D74BD6" w:rsidP="00D74BD6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What is the process that you follow when a child presents with motor difficulties?</w:t>
      </w:r>
    </w:p>
    <w:p w14:paraId="73D730EF" w14:textId="77777777" w:rsidR="00D74BD6" w:rsidRDefault="00D74BD6" w:rsidP="00D74BD6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360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Prompts:</w:t>
      </w:r>
    </w:p>
    <w:p w14:paraId="217D2DFF" w14:textId="77777777" w:rsidR="00D74BD6" w:rsidRDefault="00D74BD6" w:rsidP="00D74BD6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360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For example -</w:t>
      </w:r>
    </w:p>
    <w:p w14:paraId="5A5A5C23" w14:textId="77777777" w:rsidR="00D74BD6" w:rsidRDefault="00D74BD6" w:rsidP="00D74BD6">
      <w:pPr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 xml:space="preserve">Physical </w:t>
      </w:r>
      <w:proofErr w:type="gramStart"/>
      <w:r>
        <w:rPr>
          <w:rFonts w:ascii="Arial" w:eastAsia="Arial" w:hAnsi="Arial" w:cs="Arial"/>
          <w:color w:val="000000"/>
        </w:rPr>
        <w:t>tests;</w:t>
      </w:r>
      <w:proofErr w:type="gramEnd"/>
    </w:p>
    <w:p w14:paraId="578D9603" w14:textId="77777777" w:rsidR="00D74BD6" w:rsidRDefault="00D74BD6" w:rsidP="00D74BD6">
      <w:pPr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 xml:space="preserve">Questions to </w:t>
      </w:r>
      <w:proofErr w:type="gramStart"/>
      <w:r>
        <w:rPr>
          <w:rFonts w:ascii="Arial" w:eastAsia="Arial" w:hAnsi="Arial" w:cs="Arial"/>
          <w:color w:val="000000"/>
        </w:rPr>
        <w:t>parents;</w:t>
      </w:r>
      <w:proofErr w:type="gramEnd"/>
    </w:p>
    <w:p w14:paraId="6DC0CF1F" w14:textId="77777777" w:rsidR="00D74BD6" w:rsidRDefault="00D74BD6" w:rsidP="00D74BD6">
      <w:pPr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How long is spent in such consultations?</w:t>
      </w:r>
    </w:p>
    <w:p w14:paraId="18D6D6E5" w14:textId="77777777" w:rsidR="00D74BD6" w:rsidRDefault="00D74BD6" w:rsidP="00D74BD6">
      <w:pPr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Do you access previous records to establish if there is anything else going on?</w:t>
      </w:r>
    </w:p>
    <w:p w14:paraId="04FEC1C6" w14:textId="77777777" w:rsidR="00D74BD6" w:rsidRDefault="00D74BD6" w:rsidP="00D74BD6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What is the threshold for referrals?</w:t>
      </w:r>
    </w:p>
    <w:p w14:paraId="3C5C6D58" w14:textId="77777777" w:rsidR="00D74BD6" w:rsidRDefault="00D74BD6" w:rsidP="00D74BD6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What underpins this threshold being the threshold?</w:t>
      </w:r>
    </w:p>
    <w:p w14:paraId="40DBAD73" w14:textId="77777777" w:rsidR="00D74BD6" w:rsidRDefault="00D74BD6" w:rsidP="00D74BD6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If a child is borderline; do you refer? Can you explain why?</w:t>
      </w:r>
    </w:p>
    <w:p w14:paraId="4699DE82" w14:textId="77777777" w:rsidR="00D74BD6" w:rsidRDefault="00D74BD6" w:rsidP="00D74BD6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Are there any resources for the families of those children who are referred? What are these?</w:t>
      </w:r>
    </w:p>
    <w:p w14:paraId="17F9F0E1" w14:textId="77777777" w:rsidR="00D74BD6" w:rsidRDefault="00D74BD6" w:rsidP="00D74BD6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Are there any resources for the families of children who aren’t referred? What are these?</w:t>
      </w:r>
    </w:p>
    <w:p w14:paraId="6A9A9E6F" w14:textId="77777777" w:rsidR="00D74BD6" w:rsidRDefault="00D74BD6" w:rsidP="00D74BD6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What has the potential to impact your ability to assess and support?</w:t>
      </w:r>
    </w:p>
    <w:p w14:paraId="48BCF917" w14:textId="77777777" w:rsidR="00D74BD6" w:rsidRDefault="00D74BD6" w:rsidP="00D74BD6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360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Prompts:</w:t>
      </w:r>
    </w:p>
    <w:p w14:paraId="14ACCF5C" w14:textId="77777777" w:rsidR="00D74BD6" w:rsidRDefault="00D74BD6" w:rsidP="00D74BD6">
      <w:pPr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proofErr w:type="gramStart"/>
      <w:r>
        <w:rPr>
          <w:rFonts w:ascii="Arial" w:eastAsia="Arial" w:hAnsi="Arial" w:cs="Arial"/>
          <w:color w:val="000000"/>
        </w:rPr>
        <w:t>Staffing;</w:t>
      </w:r>
      <w:proofErr w:type="gramEnd"/>
    </w:p>
    <w:p w14:paraId="449BB465" w14:textId="77777777" w:rsidR="00D74BD6" w:rsidRDefault="00D74BD6" w:rsidP="00D74BD6">
      <w:pPr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proofErr w:type="gramStart"/>
      <w:r>
        <w:rPr>
          <w:rFonts w:ascii="Arial" w:eastAsia="Arial" w:hAnsi="Arial" w:cs="Arial"/>
          <w:color w:val="000000"/>
        </w:rPr>
        <w:t>Time;</w:t>
      </w:r>
      <w:proofErr w:type="gramEnd"/>
    </w:p>
    <w:p w14:paraId="24645478" w14:textId="77777777" w:rsidR="00D74BD6" w:rsidRDefault="00D74BD6" w:rsidP="00D74BD6">
      <w:pPr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proofErr w:type="gramStart"/>
      <w:r>
        <w:rPr>
          <w:rFonts w:ascii="Arial" w:eastAsia="Arial" w:hAnsi="Arial" w:cs="Arial"/>
          <w:color w:val="000000"/>
        </w:rPr>
        <w:t>Resources;</w:t>
      </w:r>
      <w:proofErr w:type="gramEnd"/>
    </w:p>
    <w:p w14:paraId="380947E6" w14:textId="77777777" w:rsidR="00D74BD6" w:rsidRDefault="00D74BD6" w:rsidP="00D74BD6">
      <w:pPr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Waiting lists?</w:t>
      </w:r>
    </w:p>
    <w:p w14:paraId="733C4539" w14:textId="24BDEB84" w:rsidR="00D74BD6" w:rsidRDefault="00D74BD6" w:rsidP="672A477D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b/>
          <w:bCs/>
          <w:color w:val="000000" w:themeColor="text1"/>
        </w:rPr>
      </w:pPr>
    </w:p>
    <w:p w14:paraId="7696B242" w14:textId="7CF4E500" w:rsidR="00D74BD6" w:rsidRDefault="00D74BD6" w:rsidP="672A477D">
      <w:pPr>
        <w:spacing w:after="0" w:line="360" w:lineRule="auto"/>
      </w:pPr>
      <w:r>
        <w:br w:type="page"/>
      </w:r>
    </w:p>
    <w:p w14:paraId="57182742" w14:textId="1663DF66" w:rsidR="00D74BD6" w:rsidRDefault="00D74BD6" w:rsidP="672A477D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 w:rsidRPr="672A477D">
        <w:rPr>
          <w:rFonts w:ascii="Arial" w:eastAsia="Arial" w:hAnsi="Arial" w:cs="Arial"/>
          <w:b/>
          <w:bCs/>
          <w:color w:val="000000" w:themeColor="text1"/>
        </w:rPr>
        <w:lastRenderedPageBreak/>
        <w:t>Paediatrician</w:t>
      </w:r>
      <w:r w:rsidRPr="672A477D">
        <w:rPr>
          <w:rFonts w:ascii="Arial" w:eastAsia="Arial" w:hAnsi="Arial" w:cs="Arial"/>
          <w:color w:val="000000" w:themeColor="text1"/>
        </w:rPr>
        <w:t>:</w:t>
      </w:r>
    </w:p>
    <w:p w14:paraId="54A6ED9C" w14:textId="77777777" w:rsidR="00D74BD6" w:rsidRDefault="00D74BD6" w:rsidP="00D74BD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Could you give us a brief overview of what Developmental Coordination Disorder is and how it presents?</w:t>
      </w:r>
    </w:p>
    <w:p w14:paraId="22F66353" w14:textId="77777777" w:rsidR="00D74BD6" w:rsidRDefault="00D74BD6" w:rsidP="00D74BD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Could you give us a brief overview of what Dyspraxia is and how it presents?</w:t>
      </w:r>
    </w:p>
    <w:p w14:paraId="614D1EF9" w14:textId="77777777" w:rsidR="00D74BD6" w:rsidRDefault="00D74BD6" w:rsidP="00D74BD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Could you give us a brief overview of what Developmental Disorder of Motor Function is and how it presents?</w:t>
      </w:r>
    </w:p>
    <w:p w14:paraId="66AA1CA8" w14:textId="77777777" w:rsidR="00D74BD6" w:rsidRDefault="00D74BD6" w:rsidP="00D74BD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What is the process that you follow when a child presents with motor difficulties?</w:t>
      </w:r>
    </w:p>
    <w:p w14:paraId="271A4FF2" w14:textId="77777777" w:rsidR="00D74BD6" w:rsidRDefault="00D74BD6" w:rsidP="00D74BD6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360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Prompts:</w:t>
      </w:r>
    </w:p>
    <w:p w14:paraId="3779B482" w14:textId="77777777" w:rsidR="00D74BD6" w:rsidRDefault="00D74BD6" w:rsidP="00D74BD6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firstLine="360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For example -</w:t>
      </w:r>
    </w:p>
    <w:p w14:paraId="530E9E8A" w14:textId="77777777" w:rsidR="00D74BD6" w:rsidRDefault="00D74BD6" w:rsidP="00D74BD6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 xml:space="preserve">Physical </w:t>
      </w:r>
      <w:proofErr w:type="gramStart"/>
      <w:r>
        <w:rPr>
          <w:rFonts w:ascii="Arial" w:eastAsia="Arial" w:hAnsi="Arial" w:cs="Arial"/>
          <w:color w:val="000000"/>
        </w:rPr>
        <w:t>tests;</w:t>
      </w:r>
      <w:proofErr w:type="gramEnd"/>
    </w:p>
    <w:p w14:paraId="72E500A0" w14:textId="77777777" w:rsidR="00D74BD6" w:rsidRDefault="00D74BD6" w:rsidP="00D74BD6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 xml:space="preserve">Questions to </w:t>
      </w:r>
      <w:proofErr w:type="gramStart"/>
      <w:r>
        <w:rPr>
          <w:rFonts w:ascii="Arial" w:eastAsia="Arial" w:hAnsi="Arial" w:cs="Arial"/>
          <w:color w:val="000000"/>
        </w:rPr>
        <w:t>parents;</w:t>
      </w:r>
      <w:proofErr w:type="gramEnd"/>
    </w:p>
    <w:p w14:paraId="5655FAED" w14:textId="77777777" w:rsidR="00D74BD6" w:rsidRDefault="00D74BD6" w:rsidP="00D74BD6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How long is spent in such consultations?</w:t>
      </w:r>
    </w:p>
    <w:p w14:paraId="3B88393A" w14:textId="77777777" w:rsidR="00D74BD6" w:rsidRDefault="00D74BD6" w:rsidP="00D74BD6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Do you access previous records to establish if there is anything else going on?</w:t>
      </w:r>
    </w:p>
    <w:p w14:paraId="74084BD2" w14:textId="77777777" w:rsidR="00D74BD6" w:rsidRDefault="00D74BD6" w:rsidP="00D74BD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What is the threshold for referral to OT / PT – and how do you distinguish between the two?</w:t>
      </w:r>
    </w:p>
    <w:p w14:paraId="7D51AAC0" w14:textId="77777777" w:rsidR="00D74BD6" w:rsidRDefault="00D74BD6" w:rsidP="00D74BD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What underpins this threshold being the threshold?</w:t>
      </w:r>
    </w:p>
    <w:p w14:paraId="41108482" w14:textId="77777777" w:rsidR="00D74BD6" w:rsidRDefault="00D74BD6" w:rsidP="00D74BD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If a child is borderline; do you refer? Can you explain why?</w:t>
      </w:r>
    </w:p>
    <w:p w14:paraId="31B83356" w14:textId="77777777" w:rsidR="00D74BD6" w:rsidRDefault="00D74BD6" w:rsidP="00D74BD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Are there any resources for the families of those children who are referred? What are these?</w:t>
      </w:r>
    </w:p>
    <w:p w14:paraId="0296485B" w14:textId="77777777" w:rsidR="00D74BD6" w:rsidRDefault="00D74BD6" w:rsidP="00D74BD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Are there any resources for the families of children who aren’t referred? What are these?</w:t>
      </w:r>
    </w:p>
    <w:p w14:paraId="5A6283EE" w14:textId="77777777" w:rsidR="00D74BD6" w:rsidRDefault="00D74BD6" w:rsidP="00D74BD6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360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PART 2 – back from OT/PT</w:t>
      </w:r>
    </w:p>
    <w:p w14:paraId="106C1623" w14:textId="77777777" w:rsidR="00D74BD6" w:rsidRDefault="00D74BD6" w:rsidP="00D74BD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What information influences the decision to make a diagnosis?</w:t>
      </w:r>
    </w:p>
    <w:p w14:paraId="1D99EA93" w14:textId="77777777" w:rsidR="00D74BD6" w:rsidRDefault="00D74BD6" w:rsidP="00D74BD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 xml:space="preserve">If a child is not diagnosed with DCD; could they receive an alternative diagnosis? If </w:t>
      </w:r>
      <w:proofErr w:type="gramStart"/>
      <w:r>
        <w:rPr>
          <w:rFonts w:ascii="Arial" w:eastAsia="Arial" w:hAnsi="Arial" w:cs="Arial"/>
          <w:color w:val="000000"/>
        </w:rPr>
        <w:t>so</w:t>
      </w:r>
      <w:proofErr w:type="gramEnd"/>
      <w:r>
        <w:rPr>
          <w:rFonts w:ascii="Arial" w:eastAsia="Arial" w:hAnsi="Arial" w:cs="Arial"/>
          <w:color w:val="000000"/>
        </w:rPr>
        <w:t xml:space="preserve"> what could this be?</w:t>
      </w:r>
    </w:p>
    <w:p w14:paraId="34C8C32C" w14:textId="77777777" w:rsidR="00D74BD6" w:rsidRDefault="00D74BD6" w:rsidP="00D74BD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How do you use the information that comes to you from OT/PT in diagnoses?</w:t>
      </w:r>
    </w:p>
    <w:p w14:paraId="14F44A8D" w14:textId="77777777" w:rsidR="00D74BD6" w:rsidRDefault="00D74BD6" w:rsidP="00D74BD6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We ask as there have only been 154 diagnoses in the past 40 years; how do you make sense of this?</w:t>
      </w:r>
    </w:p>
    <w:p w14:paraId="7ADCB559" w14:textId="77777777" w:rsidR="00D74BD6" w:rsidRDefault="00D74BD6" w:rsidP="00D74BD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What has the potential to impact your ability to diagnose and support?</w:t>
      </w:r>
    </w:p>
    <w:p w14:paraId="00260508" w14:textId="77777777" w:rsidR="00D74BD6" w:rsidRDefault="00D74BD6" w:rsidP="00D74BD6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360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Prompts:</w:t>
      </w:r>
    </w:p>
    <w:p w14:paraId="4D9BB462" w14:textId="77777777" w:rsidR="00D74BD6" w:rsidRDefault="00D74BD6" w:rsidP="00D74BD6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proofErr w:type="gramStart"/>
      <w:r>
        <w:rPr>
          <w:rFonts w:ascii="Arial" w:eastAsia="Arial" w:hAnsi="Arial" w:cs="Arial"/>
          <w:color w:val="000000"/>
        </w:rPr>
        <w:t>Staffing;</w:t>
      </w:r>
      <w:proofErr w:type="gramEnd"/>
    </w:p>
    <w:p w14:paraId="69640172" w14:textId="77777777" w:rsidR="00D74BD6" w:rsidRDefault="00D74BD6" w:rsidP="00D74BD6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proofErr w:type="gramStart"/>
      <w:r>
        <w:rPr>
          <w:rFonts w:ascii="Arial" w:eastAsia="Arial" w:hAnsi="Arial" w:cs="Arial"/>
          <w:color w:val="000000"/>
        </w:rPr>
        <w:t>Time;</w:t>
      </w:r>
      <w:proofErr w:type="gramEnd"/>
    </w:p>
    <w:p w14:paraId="3C986594" w14:textId="77777777" w:rsidR="00D74BD6" w:rsidRDefault="00D74BD6" w:rsidP="00D74BD6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proofErr w:type="gramStart"/>
      <w:r>
        <w:rPr>
          <w:rFonts w:ascii="Arial" w:eastAsia="Arial" w:hAnsi="Arial" w:cs="Arial"/>
          <w:color w:val="000000"/>
        </w:rPr>
        <w:t>Resources;</w:t>
      </w:r>
      <w:proofErr w:type="gramEnd"/>
    </w:p>
    <w:p w14:paraId="3D7DBF93" w14:textId="77777777" w:rsidR="00D74BD6" w:rsidRDefault="00D74BD6" w:rsidP="00D74BD6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Waiting lists?</w:t>
      </w:r>
    </w:p>
    <w:p w14:paraId="1C2B37F5" w14:textId="77777777" w:rsidR="00D74BD6" w:rsidRDefault="00D74BD6" w:rsidP="00D74BD6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</w:p>
    <w:p w14:paraId="77F36EF7" w14:textId="0C79A186" w:rsidR="00D74BD6" w:rsidRDefault="00D74BD6" w:rsidP="672A477D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b/>
          <w:bCs/>
          <w:color w:val="000000" w:themeColor="text1"/>
        </w:rPr>
      </w:pPr>
    </w:p>
    <w:p w14:paraId="1592C0DD" w14:textId="26C3BCB3" w:rsidR="00D74BD6" w:rsidRDefault="00D74BD6" w:rsidP="672A477D">
      <w:pPr>
        <w:spacing w:after="0" w:line="360" w:lineRule="auto"/>
      </w:pPr>
      <w:r>
        <w:br w:type="page"/>
      </w:r>
    </w:p>
    <w:p w14:paraId="410E6568" w14:textId="3959C39A" w:rsidR="00D74BD6" w:rsidRDefault="00D74BD6" w:rsidP="672A477D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b/>
          <w:bCs/>
          <w:color w:val="000000"/>
        </w:rPr>
      </w:pPr>
      <w:r w:rsidRPr="672A477D">
        <w:rPr>
          <w:rFonts w:ascii="Arial" w:eastAsia="Arial" w:hAnsi="Arial" w:cs="Arial"/>
          <w:b/>
          <w:bCs/>
          <w:color w:val="000000" w:themeColor="text1"/>
        </w:rPr>
        <w:lastRenderedPageBreak/>
        <w:t xml:space="preserve">Occupational </w:t>
      </w:r>
      <w:r w:rsidRPr="672A477D">
        <w:rPr>
          <w:rFonts w:ascii="Arial" w:eastAsia="Arial" w:hAnsi="Arial" w:cs="Arial"/>
          <w:b/>
          <w:bCs/>
        </w:rPr>
        <w:t>Therapy and Physiotherapy</w:t>
      </w:r>
    </w:p>
    <w:p w14:paraId="6055117C" w14:textId="77777777" w:rsidR="00D74BD6" w:rsidRDefault="00D74BD6" w:rsidP="00D74BD6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Could you give us a brief overview of what Developmental Coordination Disorder is and how it presents?</w:t>
      </w:r>
    </w:p>
    <w:p w14:paraId="3A8C9F8F" w14:textId="77777777" w:rsidR="00D74BD6" w:rsidRDefault="00D74BD6" w:rsidP="00D74BD6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Could you give us a brief overview of what Dyspraxia is and how it presents?</w:t>
      </w:r>
    </w:p>
    <w:p w14:paraId="3FD1FECD" w14:textId="77777777" w:rsidR="00D74BD6" w:rsidRDefault="00D74BD6" w:rsidP="00D74BD6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Could you give us a brief overview of what Developmental Disorder of Motor Function is and how it presents?</w:t>
      </w:r>
    </w:p>
    <w:p w14:paraId="7628CDBE" w14:textId="77777777" w:rsidR="00D74BD6" w:rsidRDefault="00D74BD6" w:rsidP="00D74BD6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Could you tell us what the defining differences are between the three?</w:t>
      </w:r>
    </w:p>
    <w:p w14:paraId="1669F8F9" w14:textId="77777777" w:rsidR="00D74BD6" w:rsidRDefault="00D74BD6" w:rsidP="00D74BD6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What is the process that you follow when a child presents with motor difficulties? Pre and post FUNMOVES</w:t>
      </w:r>
    </w:p>
    <w:p w14:paraId="7A81212D" w14:textId="77777777" w:rsidR="00D74BD6" w:rsidRDefault="00D74BD6" w:rsidP="00D74BD6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Prompts:</w:t>
      </w:r>
    </w:p>
    <w:p w14:paraId="46E2A871" w14:textId="77777777" w:rsidR="00D74BD6" w:rsidRDefault="00D74BD6" w:rsidP="00D74BD6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 xml:space="preserve">Physical </w:t>
      </w:r>
      <w:proofErr w:type="gramStart"/>
      <w:r>
        <w:rPr>
          <w:rFonts w:ascii="Arial" w:eastAsia="Arial" w:hAnsi="Arial" w:cs="Arial"/>
          <w:color w:val="000000"/>
        </w:rPr>
        <w:t>tests;</w:t>
      </w:r>
      <w:proofErr w:type="gramEnd"/>
    </w:p>
    <w:p w14:paraId="0064E2E0" w14:textId="77777777" w:rsidR="00D74BD6" w:rsidRDefault="00D74BD6" w:rsidP="00D74BD6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 xml:space="preserve">Questions to </w:t>
      </w:r>
      <w:proofErr w:type="gramStart"/>
      <w:r>
        <w:rPr>
          <w:rFonts w:ascii="Arial" w:eastAsia="Arial" w:hAnsi="Arial" w:cs="Arial"/>
          <w:color w:val="000000"/>
        </w:rPr>
        <w:t>parents;</w:t>
      </w:r>
      <w:proofErr w:type="gramEnd"/>
    </w:p>
    <w:p w14:paraId="39606D76" w14:textId="77777777" w:rsidR="00D74BD6" w:rsidRDefault="00D74BD6" w:rsidP="00D74BD6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How long is spent in such consultations?</w:t>
      </w:r>
    </w:p>
    <w:p w14:paraId="435429A6" w14:textId="77777777" w:rsidR="00D74BD6" w:rsidRDefault="00D74BD6" w:rsidP="00D74BD6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Do you access previous records to establish if there is anything else going on?</w:t>
      </w:r>
    </w:p>
    <w:p w14:paraId="0ECEAF1B" w14:textId="77777777" w:rsidR="00D74BD6" w:rsidRDefault="00D74BD6" w:rsidP="00D74BD6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 xml:space="preserve">What </w:t>
      </w:r>
      <w:r>
        <w:rPr>
          <w:rFonts w:ascii="Arial" w:eastAsia="Arial" w:hAnsi="Arial" w:cs="Arial"/>
        </w:rPr>
        <w:t>is the</w:t>
      </w:r>
      <w:r>
        <w:rPr>
          <w:rFonts w:ascii="Arial" w:eastAsia="Arial" w:hAnsi="Arial" w:cs="Arial"/>
          <w:color w:val="000000"/>
        </w:rPr>
        <w:t xml:space="preserve"> threshold for recommending diagnosis via Paediatrics?</w:t>
      </w:r>
    </w:p>
    <w:p w14:paraId="2A206492" w14:textId="77777777" w:rsidR="00D74BD6" w:rsidRDefault="00D74BD6" w:rsidP="00D74BD6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What underpins this threshold being the threshold?</w:t>
      </w:r>
    </w:p>
    <w:p w14:paraId="37BEECA3" w14:textId="77777777" w:rsidR="00D74BD6" w:rsidRDefault="00D74BD6" w:rsidP="00D74BD6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If a child is borderline; do you recommend diagnosis? Can you explain why?</w:t>
      </w:r>
    </w:p>
    <w:p w14:paraId="3288FA83" w14:textId="77777777" w:rsidR="00D74BD6" w:rsidRDefault="00D74BD6" w:rsidP="00D74BD6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Are there any resources for the families of those children who fall below 5th percentile on MABC? What are these? Pre and post FUNMOVES</w:t>
      </w:r>
    </w:p>
    <w:p w14:paraId="4BFF5080" w14:textId="77777777" w:rsidR="00D74BD6" w:rsidRDefault="00D74BD6" w:rsidP="00D74BD6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Are there any resources for the families of children who don’t fall below 5th percentile on MABC? What are these? Pre and post FUNMOVES</w:t>
      </w:r>
    </w:p>
    <w:p w14:paraId="1CC02155" w14:textId="77777777" w:rsidR="00D74BD6" w:rsidRDefault="00D74BD6" w:rsidP="00D74BD6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What resources do you use? Pre and post FUNMOVES</w:t>
      </w:r>
    </w:p>
    <w:p w14:paraId="11CB83C3" w14:textId="77777777" w:rsidR="00D74BD6" w:rsidRDefault="00D74BD6" w:rsidP="00D74BD6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What kind of support is provided for those with a diagnosis?</w:t>
      </w:r>
    </w:p>
    <w:p w14:paraId="478A8710" w14:textId="77777777" w:rsidR="00D74BD6" w:rsidRDefault="00D74BD6" w:rsidP="00D74BD6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What kind of support is provided for those who don’t have a diagnosis?</w:t>
      </w:r>
    </w:p>
    <w:p w14:paraId="286C45A2" w14:textId="77777777" w:rsidR="00D74BD6" w:rsidRDefault="00D74BD6" w:rsidP="00D74BD6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If you consider the children referred to you; what percentage of those children have diagnosable motor and coordination difficulties?</w:t>
      </w:r>
    </w:p>
    <w:p w14:paraId="5CB82301" w14:textId="22C8E422" w:rsidR="00D74BD6" w:rsidRDefault="00D74BD6" w:rsidP="672A477D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 w:rsidRPr="672A477D">
        <w:rPr>
          <w:rFonts w:ascii="Arial" w:eastAsia="Arial" w:hAnsi="Arial" w:cs="Arial"/>
          <w:color w:val="000000" w:themeColor="text1"/>
        </w:rPr>
        <w:t>What has the potential to impact your ability to assess and support? Pre and post FUNMOVES</w:t>
      </w:r>
      <w:r w:rsidR="2E18239B" w:rsidRPr="672A477D">
        <w:rPr>
          <w:rFonts w:ascii="Arial" w:eastAsia="Arial" w:hAnsi="Arial" w:cs="Arial"/>
          <w:color w:val="000000" w:themeColor="text1"/>
        </w:rPr>
        <w:t>*</w:t>
      </w:r>
    </w:p>
    <w:p w14:paraId="1F23BE53" w14:textId="77777777" w:rsidR="00D74BD6" w:rsidRDefault="00D74BD6" w:rsidP="00D74BD6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Prompts:</w:t>
      </w:r>
    </w:p>
    <w:p w14:paraId="39492B47" w14:textId="77777777" w:rsidR="00D74BD6" w:rsidRDefault="00D74BD6" w:rsidP="00D74BD6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proofErr w:type="gramStart"/>
      <w:r>
        <w:rPr>
          <w:rFonts w:ascii="Arial" w:eastAsia="Arial" w:hAnsi="Arial" w:cs="Arial"/>
          <w:color w:val="000000"/>
        </w:rPr>
        <w:t>Staffing;</w:t>
      </w:r>
      <w:proofErr w:type="gramEnd"/>
    </w:p>
    <w:p w14:paraId="470E1451" w14:textId="77777777" w:rsidR="00D74BD6" w:rsidRDefault="00D74BD6" w:rsidP="00D74BD6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proofErr w:type="gramStart"/>
      <w:r>
        <w:rPr>
          <w:rFonts w:ascii="Arial" w:eastAsia="Arial" w:hAnsi="Arial" w:cs="Arial"/>
          <w:color w:val="000000"/>
        </w:rPr>
        <w:t>Time;</w:t>
      </w:r>
      <w:proofErr w:type="gramEnd"/>
    </w:p>
    <w:p w14:paraId="022E32E2" w14:textId="77777777" w:rsidR="00D74BD6" w:rsidRDefault="00D74BD6" w:rsidP="00D74BD6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proofErr w:type="gramStart"/>
      <w:r>
        <w:rPr>
          <w:rFonts w:ascii="Arial" w:eastAsia="Arial" w:hAnsi="Arial" w:cs="Arial"/>
          <w:color w:val="000000"/>
        </w:rPr>
        <w:t>Resources;</w:t>
      </w:r>
      <w:proofErr w:type="gramEnd"/>
    </w:p>
    <w:p w14:paraId="4162B835" w14:textId="77777777" w:rsidR="00D74BD6" w:rsidRDefault="00D74BD6" w:rsidP="00D74BD6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Waiting lists?</w:t>
      </w:r>
    </w:p>
    <w:p w14:paraId="03419443" w14:textId="77777777" w:rsidR="00D74BD6" w:rsidRDefault="00D74BD6" w:rsidP="00D74BD6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What are your thoughts on FUNMOVES?</w:t>
      </w:r>
    </w:p>
    <w:p w14:paraId="05E19201" w14:textId="77777777" w:rsidR="00D74BD6" w:rsidRDefault="00D74BD6" w:rsidP="00D74BD6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</w:p>
    <w:p w14:paraId="749F7E24" w14:textId="67D4B9F6" w:rsidR="00D74BD6" w:rsidRDefault="5B65E13C" w:rsidP="672A477D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i/>
          <w:iCs/>
          <w:color w:val="000000" w:themeColor="text1"/>
        </w:rPr>
      </w:pPr>
      <w:r w:rsidRPr="672A477D">
        <w:rPr>
          <w:rFonts w:ascii="Arial" w:eastAsia="Arial" w:hAnsi="Arial" w:cs="Arial"/>
          <w:i/>
          <w:iCs/>
          <w:color w:val="000000" w:themeColor="text1"/>
        </w:rPr>
        <w:t>*FUNMOVES is a universal screening and intervention resource that was adopted by OT and physio services in the district in 2023.</w:t>
      </w:r>
    </w:p>
    <w:p w14:paraId="5DCC80A3" w14:textId="077FBFEC" w:rsidR="00D74BD6" w:rsidRDefault="00D74BD6" w:rsidP="672A477D">
      <w:pPr>
        <w:spacing w:after="0" w:line="360" w:lineRule="auto"/>
      </w:pPr>
      <w:r>
        <w:lastRenderedPageBreak/>
        <w:br w:type="page"/>
      </w:r>
    </w:p>
    <w:p w14:paraId="39AAE4AB" w14:textId="33C204C1" w:rsidR="00D74BD6" w:rsidRDefault="00D74BD6" w:rsidP="672A477D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b/>
          <w:bCs/>
          <w:color w:val="000000"/>
        </w:rPr>
      </w:pPr>
      <w:r w:rsidRPr="672A477D">
        <w:rPr>
          <w:rFonts w:ascii="Arial" w:eastAsia="Arial" w:hAnsi="Arial" w:cs="Arial"/>
          <w:b/>
          <w:bCs/>
          <w:color w:val="000000" w:themeColor="text1"/>
        </w:rPr>
        <w:lastRenderedPageBreak/>
        <w:t>School Nurse / S</w:t>
      </w:r>
      <w:r w:rsidRPr="672A477D">
        <w:rPr>
          <w:rFonts w:ascii="Arial" w:eastAsia="Arial" w:hAnsi="Arial" w:cs="Arial"/>
          <w:b/>
          <w:bCs/>
        </w:rPr>
        <w:t xml:space="preserve">pecial Educational Needs and Disabilities Coordinator </w:t>
      </w:r>
      <w:r w:rsidRPr="672A477D">
        <w:rPr>
          <w:rFonts w:ascii="Arial" w:eastAsia="Arial" w:hAnsi="Arial" w:cs="Arial"/>
          <w:b/>
          <w:bCs/>
          <w:color w:val="000000" w:themeColor="text1"/>
        </w:rPr>
        <w:t xml:space="preserve">/ Physical Development </w:t>
      </w:r>
      <w:r w:rsidRPr="672A477D">
        <w:rPr>
          <w:rFonts w:ascii="Arial" w:eastAsia="Arial" w:hAnsi="Arial" w:cs="Arial"/>
          <w:b/>
          <w:bCs/>
        </w:rPr>
        <w:t>T</w:t>
      </w:r>
      <w:r w:rsidRPr="672A477D">
        <w:rPr>
          <w:rFonts w:ascii="Arial" w:eastAsia="Arial" w:hAnsi="Arial" w:cs="Arial"/>
          <w:b/>
          <w:bCs/>
          <w:color w:val="000000" w:themeColor="text1"/>
        </w:rPr>
        <w:t>eam / Educational P</w:t>
      </w:r>
      <w:r w:rsidRPr="672A477D">
        <w:rPr>
          <w:rFonts w:ascii="Arial" w:eastAsia="Arial" w:hAnsi="Arial" w:cs="Arial"/>
          <w:b/>
          <w:bCs/>
        </w:rPr>
        <w:t>sychologist</w:t>
      </w:r>
    </w:p>
    <w:p w14:paraId="6C133659" w14:textId="77777777" w:rsidR="00D74BD6" w:rsidRDefault="00D74BD6" w:rsidP="00D74BD6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Could you give us a brief overview of what Developmental Coordination Disorder is and how it presents?</w:t>
      </w:r>
    </w:p>
    <w:p w14:paraId="3818D4C4" w14:textId="77777777" w:rsidR="00D74BD6" w:rsidRDefault="00D74BD6" w:rsidP="00D74BD6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What do you look for when you suspect a child has motor skill difficulties?</w:t>
      </w:r>
    </w:p>
    <w:p w14:paraId="2BA7345A" w14:textId="77777777" w:rsidR="00D74BD6" w:rsidRDefault="00D74BD6" w:rsidP="00D74BD6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What is the process that you follow when you identify a child with suspected motor difficulties?</w:t>
      </w:r>
    </w:p>
    <w:p w14:paraId="48902FAB" w14:textId="77777777" w:rsidR="00D74BD6" w:rsidRDefault="00D74BD6" w:rsidP="00D74BD6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Prompts:</w:t>
      </w:r>
    </w:p>
    <w:p w14:paraId="5E819E31" w14:textId="77777777" w:rsidR="00D74BD6" w:rsidRDefault="00D74BD6" w:rsidP="00D74BD6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For example -</w:t>
      </w:r>
    </w:p>
    <w:p w14:paraId="2D9EAD4C" w14:textId="77777777" w:rsidR="00D74BD6" w:rsidRDefault="00D74BD6" w:rsidP="00D74BD6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 xml:space="preserve">Physical </w:t>
      </w:r>
      <w:proofErr w:type="gramStart"/>
      <w:r>
        <w:rPr>
          <w:rFonts w:ascii="Arial" w:eastAsia="Arial" w:hAnsi="Arial" w:cs="Arial"/>
          <w:color w:val="000000"/>
        </w:rPr>
        <w:t>tests;</w:t>
      </w:r>
      <w:proofErr w:type="gramEnd"/>
    </w:p>
    <w:p w14:paraId="3B6AFAE0" w14:textId="77777777" w:rsidR="00D74BD6" w:rsidRDefault="00D74BD6" w:rsidP="00D74BD6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 xml:space="preserve">Questions to </w:t>
      </w:r>
      <w:proofErr w:type="gramStart"/>
      <w:r>
        <w:rPr>
          <w:rFonts w:ascii="Arial" w:eastAsia="Arial" w:hAnsi="Arial" w:cs="Arial"/>
          <w:color w:val="000000"/>
        </w:rPr>
        <w:t>parents;</w:t>
      </w:r>
      <w:proofErr w:type="gramEnd"/>
    </w:p>
    <w:p w14:paraId="12273B0B" w14:textId="77777777" w:rsidR="00D74BD6" w:rsidRDefault="00D74BD6" w:rsidP="00D74BD6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Do you access previous records (e.g. ECHP) to establish if there is anything else going on?</w:t>
      </w:r>
    </w:p>
    <w:p w14:paraId="0610DC68" w14:textId="77777777" w:rsidR="00D74BD6" w:rsidRDefault="00D74BD6" w:rsidP="00D74BD6">
      <w:pPr>
        <w:numPr>
          <w:ilvl w:val="2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Resources</w:t>
      </w:r>
    </w:p>
    <w:p w14:paraId="4FE4393A" w14:textId="77777777" w:rsidR="00D74BD6" w:rsidRDefault="00D74BD6" w:rsidP="00D74BD6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</w:rPr>
        <w:t>What are</w:t>
      </w:r>
      <w:r>
        <w:rPr>
          <w:rFonts w:ascii="Arial" w:eastAsia="Arial" w:hAnsi="Arial" w:cs="Arial"/>
          <w:color w:val="000000"/>
        </w:rPr>
        <w:t xml:space="preserve"> referral pathway options for you as a [role]?</w:t>
      </w:r>
    </w:p>
    <w:p w14:paraId="01744FCC" w14:textId="77777777" w:rsidR="00D74BD6" w:rsidRDefault="00D74BD6" w:rsidP="00D74BD6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What is the threshold for your referrals?</w:t>
      </w:r>
    </w:p>
    <w:p w14:paraId="662603E6" w14:textId="77777777" w:rsidR="00D74BD6" w:rsidRDefault="00D74BD6" w:rsidP="00D74BD6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What underpins this threshold being the threshold?</w:t>
      </w:r>
    </w:p>
    <w:p w14:paraId="5B7070A3" w14:textId="77777777" w:rsidR="00D74BD6" w:rsidRDefault="00D74BD6" w:rsidP="00D74BD6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Are there any resources for the families of those children you refer? What are these?</w:t>
      </w:r>
    </w:p>
    <w:p w14:paraId="039DF99B" w14:textId="77777777" w:rsidR="00D74BD6" w:rsidRDefault="00D74BD6" w:rsidP="00D74BD6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How do you communicate potential motor skill difficulties to parents?</w:t>
      </w:r>
    </w:p>
    <w:p w14:paraId="5E7D615C" w14:textId="77777777" w:rsidR="00D74BD6" w:rsidRDefault="00D74BD6" w:rsidP="00D74BD6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What has the potential to impact your ability to assess and support?</w:t>
      </w:r>
    </w:p>
    <w:p w14:paraId="0B0CED27" w14:textId="77777777" w:rsidR="00D74BD6" w:rsidRDefault="00D74BD6" w:rsidP="00D74BD6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Prompts:</w:t>
      </w:r>
    </w:p>
    <w:p w14:paraId="09F2A5C5" w14:textId="77777777" w:rsidR="00D74BD6" w:rsidRDefault="00D74BD6" w:rsidP="00D74BD6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proofErr w:type="gramStart"/>
      <w:r>
        <w:rPr>
          <w:rFonts w:ascii="Arial" w:eastAsia="Arial" w:hAnsi="Arial" w:cs="Arial"/>
          <w:color w:val="000000"/>
        </w:rPr>
        <w:t>Staffing;</w:t>
      </w:r>
      <w:proofErr w:type="gramEnd"/>
    </w:p>
    <w:p w14:paraId="3CCE3DAD" w14:textId="77777777" w:rsidR="00D74BD6" w:rsidRDefault="00D74BD6" w:rsidP="00D74BD6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proofErr w:type="gramStart"/>
      <w:r>
        <w:rPr>
          <w:rFonts w:ascii="Arial" w:eastAsia="Arial" w:hAnsi="Arial" w:cs="Arial"/>
          <w:color w:val="000000"/>
        </w:rPr>
        <w:t>Time;</w:t>
      </w:r>
      <w:proofErr w:type="gramEnd"/>
    </w:p>
    <w:p w14:paraId="4F20D7C9" w14:textId="77777777" w:rsidR="00D74BD6" w:rsidRDefault="00D74BD6" w:rsidP="00D74BD6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Resources</w:t>
      </w:r>
    </w:p>
    <w:p w14:paraId="3A030DDD" w14:textId="77777777" w:rsidR="00D74BD6" w:rsidRDefault="00D74BD6" w:rsidP="00D74BD6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</w:p>
    <w:p w14:paraId="2237BAF1" w14:textId="77777777" w:rsidR="00D74BD6" w:rsidRDefault="00D74BD6" w:rsidP="00D74BD6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b/>
          <w:color w:val="000000"/>
        </w:rPr>
      </w:pPr>
      <w:r>
        <w:rPr>
          <w:rFonts w:ascii="Arial" w:eastAsia="Arial" w:hAnsi="Arial" w:cs="Arial"/>
          <w:b/>
          <w:color w:val="000000"/>
        </w:rPr>
        <w:t xml:space="preserve">Education Health and Care Plan </w:t>
      </w:r>
      <w:r>
        <w:rPr>
          <w:rFonts w:ascii="Arial" w:eastAsia="Arial" w:hAnsi="Arial" w:cs="Arial"/>
          <w:b/>
        </w:rPr>
        <w:t>panel members</w:t>
      </w:r>
    </w:p>
    <w:p w14:paraId="4F0B795B" w14:textId="77777777" w:rsidR="00D74BD6" w:rsidRDefault="00D74BD6" w:rsidP="00D74BD6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Can you tell us about the process of assessment of ECHP applications?</w:t>
      </w:r>
    </w:p>
    <w:p w14:paraId="063B6EAE" w14:textId="77777777" w:rsidR="00D74BD6" w:rsidRDefault="00D74BD6" w:rsidP="00D74BD6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Prompts:</w:t>
      </w:r>
    </w:p>
    <w:p w14:paraId="3111BBCA" w14:textId="77777777" w:rsidR="00D74BD6" w:rsidRDefault="00D74BD6" w:rsidP="00D74BD6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Who is involved?</w:t>
      </w:r>
    </w:p>
    <w:p w14:paraId="105DFF2A" w14:textId="77777777" w:rsidR="00D74BD6" w:rsidRDefault="00D74BD6" w:rsidP="00D74BD6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What information do you use?</w:t>
      </w:r>
    </w:p>
    <w:p w14:paraId="0112AC61" w14:textId="77777777" w:rsidR="00D74BD6" w:rsidRDefault="00D74BD6" w:rsidP="00D74BD6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 xml:space="preserve">What underpins the decision to accept applications? </w:t>
      </w:r>
    </w:p>
    <w:p w14:paraId="446BA89B" w14:textId="77777777" w:rsidR="00D74BD6" w:rsidRDefault="00D74BD6" w:rsidP="00D74BD6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Prompts:</w:t>
      </w:r>
    </w:p>
    <w:p w14:paraId="713011F5" w14:textId="77777777" w:rsidR="00D74BD6" w:rsidRDefault="00D74BD6" w:rsidP="00D74BD6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Budgets</w:t>
      </w:r>
    </w:p>
    <w:p w14:paraId="5C2DCC87" w14:textId="77777777" w:rsidR="00D74BD6" w:rsidRDefault="00D74BD6" w:rsidP="00D74BD6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Hierarchy of need</w:t>
      </w:r>
    </w:p>
    <w:p w14:paraId="640C3FDE" w14:textId="77777777" w:rsidR="00D74BD6" w:rsidRDefault="00D74BD6" w:rsidP="00D74BD6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National / local comparison</w:t>
      </w:r>
    </w:p>
    <w:p w14:paraId="44FB05E9" w14:textId="77777777" w:rsidR="00D74BD6" w:rsidRDefault="00D74BD6" w:rsidP="00D74BD6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Evidence supplied</w:t>
      </w:r>
    </w:p>
    <w:p w14:paraId="6D1E8273" w14:textId="77777777" w:rsidR="00D74BD6" w:rsidRDefault="00D74BD6" w:rsidP="00D74BD6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Pathway (school/ parental)</w:t>
      </w:r>
    </w:p>
    <w:p w14:paraId="467F6891" w14:textId="77777777" w:rsidR="00D74BD6" w:rsidRDefault="00D74BD6" w:rsidP="00D74BD6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lastRenderedPageBreak/>
        <w:t xml:space="preserve">What underpins the decision to reject applications? </w:t>
      </w:r>
    </w:p>
    <w:p w14:paraId="20DB6702" w14:textId="77777777" w:rsidR="00D74BD6" w:rsidRDefault="00D74BD6" w:rsidP="00D74BD6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Prompts:</w:t>
      </w:r>
    </w:p>
    <w:p w14:paraId="1C0B7386" w14:textId="77777777" w:rsidR="00D74BD6" w:rsidRDefault="00D74BD6" w:rsidP="00D74BD6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Budgets</w:t>
      </w:r>
    </w:p>
    <w:p w14:paraId="7E5B8D34" w14:textId="77777777" w:rsidR="00D74BD6" w:rsidRDefault="00D74BD6" w:rsidP="00D74BD6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Hierarchy of need</w:t>
      </w:r>
    </w:p>
    <w:p w14:paraId="19450691" w14:textId="77777777" w:rsidR="00D74BD6" w:rsidRDefault="00D74BD6" w:rsidP="00D74BD6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National / local comparison</w:t>
      </w:r>
    </w:p>
    <w:p w14:paraId="0819BA20" w14:textId="77777777" w:rsidR="00D74BD6" w:rsidRDefault="00D74BD6" w:rsidP="00D74BD6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Evidence supplied</w:t>
      </w:r>
    </w:p>
    <w:p w14:paraId="5E06221C" w14:textId="77777777" w:rsidR="00D74BD6" w:rsidRDefault="00D74BD6" w:rsidP="00D74BD6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Pathway (school/ parental)</w:t>
      </w:r>
    </w:p>
    <w:p w14:paraId="2C5766C3" w14:textId="77777777" w:rsidR="00D74BD6" w:rsidRDefault="00D74BD6" w:rsidP="00D74BD6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What proportion of applications are accepted?</w:t>
      </w:r>
    </w:p>
    <w:p w14:paraId="300E1178" w14:textId="77777777" w:rsidR="00D74BD6" w:rsidRDefault="00D74BD6" w:rsidP="00D74BD6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Prompts:</w:t>
      </w:r>
    </w:p>
    <w:p w14:paraId="26C0FF23" w14:textId="77777777" w:rsidR="00D74BD6" w:rsidRDefault="00D74BD6" w:rsidP="00D74BD6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How does this compare to national?</w:t>
      </w:r>
    </w:p>
    <w:p w14:paraId="5508B3AF" w14:textId="77777777" w:rsidR="00D74BD6" w:rsidRDefault="00D74BD6" w:rsidP="00D74BD6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What is missing?</w:t>
      </w:r>
    </w:p>
    <w:p w14:paraId="49E235D6" w14:textId="77777777" w:rsidR="00D74BD6" w:rsidRDefault="00D74BD6" w:rsidP="00D74BD6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Parental vs school based</w:t>
      </w:r>
    </w:p>
    <w:p w14:paraId="063836DA" w14:textId="77777777" w:rsidR="00D74BD6" w:rsidRDefault="00D74BD6" w:rsidP="00D74BD6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What are the most common diagnoses that underpins EHCP acceptances?</w:t>
      </w:r>
    </w:p>
    <w:p w14:paraId="359CF016" w14:textId="77777777" w:rsidR="00D74BD6" w:rsidRDefault="00D74BD6" w:rsidP="00D74BD6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Prompt:</w:t>
      </w:r>
    </w:p>
    <w:p w14:paraId="60B339E2" w14:textId="77777777" w:rsidR="00D74BD6" w:rsidRDefault="00D74BD6" w:rsidP="00D74BD6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Why?</w:t>
      </w:r>
    </w:p>
    <w:p w14:paraId="56C06E4A" w14:textId="77777777" w:rsidR="00D74BD6" w:rsidRDefault="00D74BD6" w:rsidP="00D74BD6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Are there any diagnoses / needs that are less likely to be successful at panel?</w:t>
      </w:r>
    </w:p>
    <w:p w14:paraId="2F53E8E5" w14:textId="77777777" w:rsidR="00D74BD6" w:rsidRDefault="00D74BD6" w:rsidP="00D74BD6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Prompt:</w:t>
      </w:r>
    </w:p>
    <w:p w14:paraId="411A7521" w14:textId="77777777" w:rsidR="00D74BD6" w:rsidRDefault="00D74BD6" w:rsidP="00D74BD6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Why?</w:t>
      </w:r>
    </w:p>
    <w:p w14:paraId="2F0C47F5" w14:textId="77777777" w:rsidR="00D74BD6" w:rsidRDefault="00D74BD6" w:rsidP="00D74BD6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DCD – not getting through.</w:t>
      </w:r>
    </w:p>
    <w:p w14:paraId="05315B19" w14:textId="77777777" w:rsidR="00D74BD6" w:rsidRDefault="00D74BD6" w:rsidP="00D74BD6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What information do you provide alongside your decision?</w:t>
      </w:r>
    </w:p>
    <w:p w14:paraId="5180806F" w14:textId="77777777" w:rsidR="00D74BD6" w:rsidRDefault="00D74BD6" w:rsidP="00D74BD6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Prompts:</w:t>
      </w:r>
    </w:p>
    <w:p w14:paraId="49CBFE90" w14:textId="77777777" w:rsidR="00D74BD6" w:rsidRDefault="00D74BD6" w:rsidP="00D74BD6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Justification</w:t>
      </w:r>
    </w:p>
    <w:p w14:paraId="31F1A4CB" w14:textId="77777777" w:rsidR="00D74BD6" w:rsidRDefault="00D74BD6" w:rsidP="00D74BD6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Resources</w:t>
      </w:r>
    </w:p>
    <w:p w14:paraId="1E4BC85B" w14:textId="77777777" w:rsidR="00D74BD6" w:rsidRDefault="00D74BD6" w:rsidP="00D74BD6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Information about appeals</w:t>
      </w:r>
    </w:p>
    <w:p w14:paraId="5C51FEE8" w14:textId="77777777" w:rsidR="00D74BD6" w:rsidRDefault="00D74BD6" w:rsidP="00D74BD6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What is the process for appeal if schools/ parents aren’t happy with the outcome?</w:t>
      </w:r>
    </w:p>
    <w:p w14:paraId="50ACFECB" w14:textId="77777777" w:rsidR="00D74BD6" w:rsidRDefault="00D74BD6" w:rsidP="00D74BD6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Generally, how many appeals are successful?</w:t>
      </w:r>
    </w:p>
    <w:p w14:paraId="17B79CE5" w14:textId="77777777" w:rsidR="00D74BD6" w:rsidRDefault="00D74BD6" w:rsidP="00D74BD6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Prompts:</w:t>
      </w:r>
    </w:p>
    <w:p w14:paraId="7A0ACD49" w14:textId="77777777" w:rsidR="00D74BD6" w:rsidRDefault="00D74BD6" w:rsidP="00D74BD6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 xml:space="preserve">Any </w:t>
      </w:r>
      <w:proofErr w:type="gramStart"/>
      <w:r>
        <w:rPr>
          <w:rFonts w:ascii="Arial" w:eastAsia="Arial" w:hAnsi="Arial" w:cs="Arial"/>
          <w:color w:val="000000"/>
        </w:rPr>
        <w:t>particular diagnoses/ needs</w:t>
      </w:r>
      <w:proofErr w:type="gramEnd"/>
      <w:r>
        <w:rPr>
          <w:rFonts w:ascii="Arial" w:eastAsia="Arial" w:hAnsi="Arial" w:cs="Arial"/>
        </w:rPr>
        <w:t>?</w:t>
      </w:r>
    </w:p>
    <w:p w14:paraId="7A371E4E" w14:textId="77777777" w:rsidR="00351AEF" w:rsidRDefault="00351AEF"/>
    <w:sectPr w:rsidR="00351A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323918"/>
    <w:multiLevelType w:val="multilevel"/>
    <w:tmpl w:val="2BA4B60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4"/>
      <w:numFmt w:val="bullet"/>
      <w:lvlText w:val="·"/>
      <w:lvlJc w:val="left"/>
      <w:pPr>
        <w:ind w:left="1440" w:hanging="360"/>
      </w:pPr>
      <w:rPr>
        <w:rFonts w:ascii="Times New Roman" w:eastAsia="Times New Roman" w:hAnsi="Times New Roman" w:cs="Times New Roman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E70EA9"/>
    <w:multiLevelType w:val="multilevel"/>
    <w:tmpl w:val="27D0B19C"/>
    <w:lvl w:ilvl="0">
      <w:start w:val="4"/>
      <w:numFmt w:val="bullet"/>
      <w:lvlText w:val="·"/>
      <w:lvlJc w:val="left"/>
      <w:pPr>
        <w:ind w:left="144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100B3A80"/>
    <w:multiLevelType w:val="multilevel"/>
    <w:tmpl w:val="21A652F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778703F"/>
    <w:multiLevelType w:val="multilevel"/>
    <w:tmpl w:val="DD9C28A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6E586B"/>
    <w:multiLevelType w:val="multilevel"/>
    <w:tmpl w:val="9D3C6F9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2B6072"/>
    <w:multiLevelType w:val="multilevel"/>
    <w:tmpl w:val="75E2C036"/>
    <w:lvl w:ilvl="0">
      <w:start w:val="6"/>
      <w:numFmt w:val="decimal"/>
      <w:lvlText w:val="1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DDD14D8"/>
    <w:multiLevelType w:val="multilevel"/>
    <w:tmpl w:val="CFA0E6D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4"/>
      <w:numFmt w:val="bullet"/>
      <w:lvlText w:val="·"/>
      <w:lvlJc w:val="left"/>
      <w:pPr>
        <w:ind w:left="1440" w:hanging="360"/>
      </w:pPr>
      <w:rPr>
        <w:rFonts w:ascii="Times New Roman" w:eastAsia="Times New Roman" w:hAnsi="Times New Roman" w:cs="Times New Roman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8D84669"/>
    <w:multiLevelType w:val="multilevel"/>
    <w:tmpl w:val="FEB4013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4"/>
      <w:numFmt w:val="bullet"/>
      <w:lvlText w:val="·"/>
      <w:lvlJc w:val="left"/>
      <w:pPr>
        <w:ind w:left="1440" w:hanging="360"/>
      </w:pPr>
      <w:rPr>
        <w:rFonts w:ascii="Times New Roman" w:eastAsia="Times New Roman" w:hAnsi="Times New Roman" w:cs="Times New Roman"/>
      </w:rPr>
    </w:lvl>
    <w:lvl w:ilvl="2">
      <w:start w:val="4"/>
      <w:numFmt w:val="bullet"/>
      <w:lvlText w:val="-"/>
      <w:lvlJc w:val="left"/>
      <w:pPr>
        <w:ind w:left="2340" w:hanging="360"/>
      </w:pPr>
      <w:rPr>
        <w:rFonts w:ascii="Times New Roman" w:eastAsia="Times New Roman" w:hAnsi="Times New Roman" w:cs="Times New Roman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9AB59E2"/>
    <w:multiLevelType w:val="multilevel"/>
    <w:tmpl w:val="F6D2854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A0B3B8F"/>
    <w:multiLevelType w:val="multilevel"/>
    <w:tmpl w:val="5DC0135C"/>
    <w:lvl w:ilvl="0">
      <w:start w:val="4"/>
      <w:numFmt w:val="bullet"/>
      <w:lvlText w:val="·"/>
      <w:lvlJc w:val="left"/>
      <w:pPr>
        <w:ind w:left="144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10" w15:restartNumberingAfterBreak="0">
    <w:nsid w:val="4B3F70F8"/>
    <w:multiLevelType w:val="multilevel"/>
    <w:tmpl w:val="50EE0E5E"/>
    <w:lvl w:ilvl="0">
      <w:start w:val="6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0735FF3"/>
    <w:multiLevelType w:val="multilevel"/>
    <w:tmpl w:val="672A0D1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CD86ED0"/>
    <w:multiLevelType w:val="multilevel"/>
    <w:tmpl w:val="0226E3D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4"/>
      <w:numFmt w:val="bullet"/>
      <w:lvlText w:val="·"/>
      <w:lvlJc w:val="left"/>
      <w:pPr>
        <w:ind w:left="1440" w:hanging="360"/>
      </w:pPr>
      <w:rPr>
        <w:rFonts w:ascii="Times New Roman" w:eastAsia="Times New Roman" w:hAnsi="Times New Roman" w:cs="Times New Roman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92036942">
    <w:abstractNumId w:val="11"/>
  </w:num>
  <w:num w:numId="2" w16cid:durableId="523790083">
    <w:abstractNumId w:val="6"/>
  </w:num>
  <w:num w:numId="3" w16cid:durableId="986741813">
    <w:abstractNumId w:val="8"/>
  </w:num>
  <w:num w:numId="4" w16cid:durableId="1664626405">
    <w:abstractNumId w:val="0"/>
  </w:num>
  <w:num w:numId="5" w16cid:durableId="1255476843">
    <w:abstractNumId w:val="7"/>
  </w:num>
  <w:num w:numId="6" w16cid:durableId="1429540140">
    <w:abstractNumId w:val="3"/>
  </w:num>
  <w:num w:numId="7" w16cid:durableId="2119330045">
    <w:abstractNumId w:val="10"/>
  </w:num>
  <w:num w:numId="8" w16cid:durableId="146094443">
    <w:abstractNumId w:val="9"/>
  </w:num>
  <w:num w:numId="9" w16cid:durableId="146872166">
    <w:abstractNumId w:val="1"/>
  </w:num>
  <w:num w:numId="10" w16cid:durableId="1374038874">
    <w:abstractNumId w:val="5"/>
  </w:num>
  <w:num w:numId="11" w16cid:durableId="1646426148">
    <w:abstractNumId w:val="12"/>
  </w:num>
  <w:num w:numId="12" w16cid:durableId="1086925747">
    <w:abstractNumId w:val="4"/>
  </w:num>
  <w:num w:numId="13" w16cid:durableId="84431799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BD6"/>
    <w:rsid w:val="002C47A9"/>
    <w:rsid w:val="00351AEF"/>
    <w:rsid w:val="005621C2"/>
    <w:rsid w:val="00957FE1"/>
    <w:rsid w:val="00D74BD6"/>
    <w:rsid w:val="00FC6F99"/>
    <w:rsid w:val="00FD72F3"/>
    <w:rsid w:val="00FE4DE4"/>
    <w:rsid w:val="2E18239B"/>
    <w:rsid w:val="2EAB3DE7"/>
    <w:rsid w:val="5B65E13C"/>
    <w:rsid w:val="5DA5DCEA"/>
    <w:rsid w:val="672A4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8ED355"/>
  <w15:chartTrackingRefBased/>
  <w15:docId w15:val="{5C2A969E-421E-4FC9-AD0A-8C4E5D08F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4BD6"/>
    <w:rPr>
      <w:rFonts w:ascii="Calibri" w:eastAsia="Calibri" w:hAnsi="Calibri" w:cs="Calibri"/>
      <w:kern w:val="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97</Words>
  <Characters>5271</Characters>
  <Application>Microsoft Office Word</Application>
  <DocSecurity>0</DocSecurity>
  <Lines>164</Lines>
  <Paragraphs>159</Paragraphs>
  <ScaleCrop>false</ScaleCrop>
  <Company/>
  <LinksUpToDate>false</LinksUpToDate>
  <CharactersWithSpaces>6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Eddy</dc:creator>
  <cp:keywords/>
  <dc:description/>
  <cp:lastModifiedBy>Lucy Eddy</cp:lastModifiedBy>
  <cp:revision>4</cp:revision>
  <dcterms:created xsi:type="dcterms:W3CDTF">2024-10-28T16:04:00Z</dcterms:created>
  <dcterms:modified xsi:type="dcterms:W3CDTF">2025-11-13T14:36:00Z</dcterms:modified>
</cp:coreProperties>
</file>